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</w:rPr>
      </w:pPr>
      <w:r>
        <w:rPr>
          <w:b/>
        </w:rPr>
        <w:t>Motif1</w:t>
      </w:r>
    </w:p>
    <w:tbl>
      <w:tblPr>
        <w:tblStyle w:val="4"/>
        <w:tblW w:w="15655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5"/>
        <w:gridCol w:w="4877"/>
        <w:gridCol w:w="812"/>
        <w:gridCol w:w="1366"/>
        <w:gridCol w:w="1294"/>
        <w:gridCol w:w="1471"/>
        <w:gridCol w:w="2929"/>
        <w:gridCol w:w="201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wordWrap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equence</w:t>
            </w:r>
          </w:p>
          <w:p>
            <w:pPr>
              <w:widowControl/>
              <w:wordWrap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equence na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ra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wordWrap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art site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wordWrap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23"/>
                <w:szCs w:val="23"/>
              </w:rPr>
            </w:pP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23"/>
                <w:szCs w:val="23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23"/>
                <w:szCs w:val="23"/>
                <w:lang w:val="en-US" w:eastAsia="zh-CN"/>
              </w:rPr>
              <w:t>Motif locatio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23"/>
                <w:szCs w:val="23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678|ref|NC_003071.7|:c17243204-172402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5.31e-11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AGAAATAG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AATAATT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3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7662142-76651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96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79e-10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TGGGTTAG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CCAAAAT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7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8110909-81139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37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.37e-10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AGAAGTAC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TTTTCTG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9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421|ref|NC_003070.9|:c11875596-118725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8.58e-10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CAAAACTGA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GAATAAAA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4895813-48988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55e-9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TTAAACAA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TTCTTAA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3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243|ref|NC_003075.7|:1029478-10324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05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7.31e-9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AGTACGCA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CATATTT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421|ref|NC_003070.9|:c2324049-23210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24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03e-8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GACCTGT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G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CCACCACTG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5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1982437-19854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093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38e-8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GAAAGGAG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TT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TCAACTTT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678|ref|NC_003071.7|:8090468-80934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97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75e-8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AGGAGAA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421|ref|NC_003070.9|:25954842-259578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96e-8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CCAACCT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CTTCAAAAT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4485761-44887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86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97e-8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CTACCACAC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CAGTTTGTT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5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243|ref|NC_003075.7|:c9665808-96628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168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.43e-8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TAGTCACT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AACGAT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7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16812629-168156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.43e-8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CTCCATTA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CTCATTA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678|ref|NC_003071.7|:12078185-12081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36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08e-7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TTATTTTAG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CAAACTCG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c3433143-34301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63e-7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TTCAACGC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TTCCTTG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1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15971542-159745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88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5.70e-7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CCCGAAAC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TTTTAA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3109240-31122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96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34e-6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ATGTACTTT</w:t>
            </w:r>
          </w:p>
        </w:tc>
        <w:tc>
          <w:tcPr>
            <w:tcW w:w="2929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TT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GTCAAATA</w:t>
            </w:r>
          </w:p>
        </w:tc>
      </w:tr>
    </w:tbl>
    <w:p/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t>Motif2</w:t>
      </w:r>
    </w:p>
    <w:tbl>
      <w:tblPr>
        <w:tblStyle w:val="4"/>
        <w:tblW w:w="15713" w:type="dxa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0"/>
        <w:gridCol w:w="4476"/>
        <w:gridCol w:w="828"/>
        <w:gridCol w:w="1112"/>
        <w:gridCol w:w="1277"/>
        <w:gridCol w:w="1471"/>
        <w:gridCol w:w="4033"/>
        <w:gridCol w:w="1756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wordWrap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equence</w:t>
            </w:r>
          </w:p>
          <w:p>
            <w:pPr>
              <w:widowControl/>
              <w:wordWrap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equence name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rand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wordWrap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art</w:t>
            </w: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ite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Motif location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</w:p>
        </w:tc>
      </w:tr>
      <w:tr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6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3109240-311224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600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5.78e-16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CATGCGAC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AATTTTAA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</w:trPr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5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1982437-198543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98e-12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GCATCGTCT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TATAGG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17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8110909-811390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710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38e-11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TGTCCCCCA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GCCACCACT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11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15971542-1597454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241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42e-11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ACGAGATAT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GCTTTTCA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4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678|ref|NC_003071.7|:c17243204-1724020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3.24e-10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CCGGCCGA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TCCCATCCA</w:t>
            </w:r>
          </w:p>
        </w:tc>
      </w:tr>
      <w:tr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15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243|ref|NC_003075.7|:c9665808-966280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60e-10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CGTACAAAT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ACTCCCG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10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4485761-448876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009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5.02e-10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GGTATAACA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CACTCAA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3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243|ref|NC_003075.7|:1029478-103247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576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9.78e-10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TTACTTCC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TCTTTTAG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1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c3433143-343014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213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48e-9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CTCAAACG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ACAGTCGA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12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4895813-489881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193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.36e-9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CTGGCATTA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CGATGTA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6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2.</w:t>
            </w:r>
          </w:p>
        </w:tc>
        <w:tc>
          <w:tcPr>
            <w:tcW w:w="44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678|ref|NC_003071.7|:8090468-809346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SimSun" w:cs="SimSu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12" w:type="dxa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1277" w:type="dxa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8.34e-9</w:t>
            </w:r>
          </w:p>
        </w:tc>
        <w:tc>
          <w:tcPr>
            <w:tcW w:w="1471" w:type="dxa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TATGTAGCA</w:t>
            </w:r>
          </w:p>
        </w:tc>
        <w:tc>
          <w:tcPr>
            <w:tcW w:w="403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C</w:t>
            </w:r>
          </w:p>
        </w:tc>
        <w:tc>
          <w:tcPr>
            <w:tcW w:w="1756" w:type="dxa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CAAGCTCGA</w:t>
            </w:r>
          </w:p>
        </w:tc>
      </w:tr>
    </w:tbl>
    <w:p/>
    <w:p/>
    <w:p/>
    <w:p/>
    <w:p/>
    <w:p/>
    <w:p/>
    <w:p/>
    <w:p/>
    <w:p/>
    <w:p/>
    <w:p/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bookmarkStart w:id="0" w:name="_GoBack"/>
      <w:bookmarkEnd w:id="0"/>
    </w:p>
    <w:p>
      <w:pPr>
        <w:rPr>
          <w:b/>
        </w:rPr>
      </w:pPr>
      <w:r>
        <w:rPr>
          <w:b/>
        </w:rPr>
        <w:t>Motif3</w:t>
      </w:r>
    </w:p>
    <w:tbl>
      <w:tblPr>
        <w:tblStyle w:val="4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0"/>
        <w:gridCol w:w="4089"/>
        <w:gridCol w:w="681"/>
        <w:gridCol w:w="1145"/>
        <w:gridCol w:w="1030"/>
        <w:gridCol w:w="1420"/>
        <w:gridCol w:w="1910"/>
        <w:gridCol w:w="1696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equence</w:t>
            </w:r>
          </w:p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equence na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ra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wordWrap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tart site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Motif locatio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421|ref|NC_003070.9|:c2324049-23210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75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96e-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CCGACAGAG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ACGAGCTTC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c3433143-34301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73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96e-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CATTGAGG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CTTCATAT</w:t>
            </w:r>
          </w:p>
        </w:tc>
      </w:tr>
      <w:tr>
        <w:tblPrEx>
          <w:shd w:val="clear" w:color="auto" w:fill="FFFFFF"/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4485761-44887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3.28e-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GTTGGTCT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CCTGAGCATT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5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1982437-19854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66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3.28e-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GACACAAT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CCAAAATGG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7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16812629-168156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16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.89e-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CTGGCTTC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GAAGAAT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421|ref|NC_003070.9|:25954842-259578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813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9.18e-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GTTAATAA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ACGTAAAT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5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243|ref|NC_003075.7|:c9665808-96628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02e-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TCAGCTTG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GATTGAGAT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4895813-48988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58e-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TATCAATGA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AACAAAA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7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8110909-81139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93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.56e-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GATGATATT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GGAGAAAC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9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421|ref|NC_003070.9|:c11875596-118725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9.25e-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CTCAGGTAA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CATCATC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1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15971542-159745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.19e-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AAT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8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TAGGTCTT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678|ref|NC_003071.7|:12078185-12081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88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01e-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ATCTTCAA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A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GTGTTAGTG</w:t>
            </w:r>
          </w:p>
        </w:tc>
      </w:tr>
      <w:tr>
        <w:tblPrEx>
          <w:shd w:val="clear" w:color="auto" w:fill="FFFFFF"/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678|ref|NC_003071.7|:c17243204-172402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01e-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GAGAAAAAA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GACAACAC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3109240-31122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31e-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CAATTGGTC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TGTGAATG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4678|ref|NC_003071.7|:8090468-80934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43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11e-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TAATATCC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AA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ATGAACTTT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3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243|ref|NC_003075.7|:1029478-10324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4.71e-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TAAAATCAGC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FFB300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0000CC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CATACTAT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3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gi|240256493|ref|NC_003076.8|:7662142-76651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134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225" w:type="dxa"/>
              <w:bottom w:w="0" w:type="dxa"/>
              <w:right w:w="22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18"/>
                <w:szCs w:val="18"/>
              </w:rPr>
              <w:t>5.31e-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GCCTAGTTC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CC0000"/>
                <w:kern w:val="0"/>
                <w:sz w:val="18"/>
                <w:szCs w:val="18"/>
              </w:rPr>
              <w:t>AAAAAAAAAAAA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30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808080"/>
                <w:kern w:val="0"/>
                <w:sz w:val="18"/>
                <w:szCs w:val="18"/>
              </w:rPr>
              <w:t>ATTGTTACTT</w:t>
            </w: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244"/>
    <w:rsid w:val="001A042A"/>
    <w:rsid w:val="00316B27"/>
    <w:rsid w:val="00445DB2"/>
    <w:rsid w:val="004B690D"/>
    <w:rsid w:val="00964CF1"/>
    <w:rsid w:val="00A33DD6"/>
    <w:rsid w:val="00A56531"/>
    <w:rsid w:val="00AC43E1"/>
    <w:rsid w:val="00B11A4F"/>
    <w:rsid w:val="00B11EB5"/>
    <w:rsid w:val="00D95FB7"/>
    <w:rsid w:val="00E049C2"/>
    <w:rsid w:val="00E25ED2"/>
    <w:rsid w:val="00E57244"/>
    <w:rsid w:val="00E7415E"/>
    <w:rsid w:val="04AA7187"/>
    <w:rsid w:val="145C3B77"/>
    <w:rsid w:val="1A28463E"/>
    <w:rsid w:val="1A383235"/>
    <w:rsid w:val="2BD23B49"/>
    <w:rsid w:val="339F6756"/>
    <w:rsid w:val="34140A9C"/>
    <w:rsid w:val="507D4CA3"/>
    <w:rsid w:val="69BA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41</Words>
  <Characters>4229</Characters>
  <Lines>35</Lines>
  <Paragraphs>9</Paragraphs>
  <TotalTime>58</TotalTime>
  <ScaleCrop>false</ScaleCrop>
  <LinksUpToDate>false</LinksUpToDate>
  <CharactersWithSpaces>4961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14:00:00Z</dcterms:created>
  <dc:creator>王 月</dc:creator>
  <cp:lastModifiedBy>Nicole丶</cp:lastModifiedBy>
  <dcterms:modified xsi:type="dcterms:W3CDTF">2020-03-21T01:59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